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10" w:type="dxa"/>
        <w:tblInd w:w="-6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30"/>
        <w:gridCol w:w="5400"/>
        <w:gridCol w:w="1980"/>
      </w:tblGrid>
      <w:tr w:rsidR="00B3620C" w:rsidTr="00CC4B91">
        <w:trPr>
          <w:trHeight w:val="332"/>
        </w:trPr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:rsidR="00B3620C" w:rsidRPr="005F27DB" w:rsidRDefault="00B3620C" w:rsidP="00CC4B91">
            <w:pPr>
              <w:spacing w:line="360" w:lineRule="auto"/>
              <w:rPr>
                <w:b/>
                <w:color w:val="000000" w:themeColor="text1"/>
              </w:rPr>
            </w:pPr>
            <w:r w:rsidRPr="005F27DB">
              <w:rPr>
                <w:b/>
                <w:color w:val="000000" w:themeColor="text1"/>
              </w:rPr>
              <w:t xml:space="preserve">Databases 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:rsidR="00B3620C" w:rsidRDefault="00B3620C" w:rsidP="00CC4B9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C62DB4">
              <w:rPr>
                <w:b/>
                <w:color w:val="000000" w:themeColor="text1"/>
                <w:szCs w:val="28"/>
              </w:rPr>
              <w:t xml:space="preserve">Searching terms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B3620C" w:rsidRDefault="00B3620C" w:rsidP="00CC4B9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C62DB4">
              <w:rPr>
                <w:b/>
                <w:color w:val="000000" w:themeColor="text1"/>
                <w:szCs w:val="28"/>
              </w:rPr>
              <w:t xml:space="preserve">Number of studies </w:t>
            </w:r>
          </w:p>
        </w:tc>
      </w:tr>
      <w:tr w:rsidR="00B3620C" w:rsidTr="00CC4B91">
        <w:trPr>
          <w:trHeight w:val="1142"/>
        </w:trPr>
        <w:tc>
          <w:tcPr>
            <w:tcW w:w="2430" w:type="dxa"/>
            <w:tcBorders>
              <w:top w:val="single" w:sz="12" w:space="0" w:color="auto"/>
            </w:tcBorders>
          </w:tcPr>
          <w:p w:rsidR="00B3620C" w:rsidRPr="005F27DB" w:rsidRDefault="00B3620C" w:rsidP="00CC4B91">
            <w:pPr>
              <w:spacing w:line="480" w:lineRule="auto"/>
              <w:rPr>
                <w:b/>
                <w:color w:val="000000" w:themeColor="text1"/>
              </w:rPr>
            </w:pPr>
            <w:r w:rsidRPr="005F27DB">
              <w:rPr>
                <w:b/>
                <w:color w:val="000000" w:themeColor="text1"/>
              </w:rPr>
              <w:t>Google scholar</w:t>
            </w:r>
          </w:p>
        </w:tc>
        <w:tc>
          <w:tcPr>
            <w:tcW w:w="5400" w:type="dxa"/>
            <w:tcBorders>
              <w:top w:val="single" w:sz="12" w:space="0" w:color="auto"/>
            </w:tcBorders>
          </w:tcPr>
          <w:p w:rsidR="00B3620C" w:rsidRPr="00E236D3" w:rsidRDefault="00B3620C" w:rsidP="00CC4B91">
            <w:pPr>
              <w:spacing w:line="360" w:lineRule="auto"/>
            </w:pPr>
            <w:r w:rsidRPr="00E236D3">
              <w:t>"prevalence" and "determinants" or "associated factors " and "</w:t>
            </w:r>
            <w:r>
              <w:t>high school</w:t>
            </w:r>
            <w:r w:rsidRPr="00E236D3">
              <w:t>" or "</w:t>
            </w:r>
            <w:r>
              <w:t>university</w:t>
            </w:r>
            <w:r w:rsidRPr="00E236D3">
              <w:t>" and "</w:t>
            </w:r>
            <w:r>
              <w:t>students</w:t>
            </w:r>
            <w:r w:rsidRPr="00E236D3">
              <w:t>" or "</w:t>
            </w:r>
            <w:r>
              <w:t xml:space="preserve"> cigarette" and "Ethiopia"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B3620C" w:rsidRDefault="00B3620C" w:rsidP="00CC4B91">
            <w:pPr>
              <w:spacing w:line="48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   108</w:t>
            </w:r>
          </w:p>
        </w:tc>
      </w:tr>
      <w:tr w:rsidR="00B3620C" w:rsidTr="00CC4B91">
        <w:tc>
          <w:tcPr>
            <w:tcW w:w="2430" w:type="dxa"/>
          </w:tcPr>
          <w:p w:rsidR="00B3620C" w:rsidRPr="005F27DB" w:rsidRDefault="00B3620C" w:rsidP="00CC4B91">
            <w:pPr>
              <w:spacing w:line="480" w:lineRule="auto"/>
              <w:rPr>
                <w:b/>
                <w:color w:val="000000" w:themeColor="text1"/>
              </w:rPr>
            </w:pPr>
            <w:r w:rsidRPr="005F27DB">
              <w:rPr>
                <w:b/>
                <w:color w:val="131413"/>
              </w:rPr>
              <w:t xml:space="preserve">MEDLINE/ </w:t>
            </w:r>
            <w:r w:rsidRPr="005F27DB">
              <w:rPr>
                <w:b/>
              </w:rPr>
              <w:t>PubMed</w:t>
            </w:r>
            <w:r w:rsidRPr="005F27DB">
              <w:rPr>
                <w:b/>
                <w:color w:val="131413"/>
              </w:rPr>
              <w:t xml:space="preserve">  </w:t>
            </w:r>
          </w:p>
        </w:tc>
        <w:tc>
          <w:tcPr>
            <w:tcW w:w="5400" w:type="dxa"/>
          </w:tcPr>
          <w:p w:rsidR="00B3620C" w:rsidRPr="00C62DB4" w:rsidRDefault="00B3620C" w:rsidP="00CC4B91">
            <w:pPr>
              <w:spacing w:line="360" w:lineRule="auto"/>
            </w:pPr>
            <w:r w:rsidRPr="00601EB3">
              <w:t>The reviewer used the following keywords “prevalence”, ("</w:t>
            </w:r>
            <w:r>
              <w:t>cigarette</w:t>
            </w:r>
            <w:r w:rsidRPr="00601EB3">
              <w:t xml:space="preserve"> smoking"[MeSH Terms] OR ("</w:t>
            </w:r>
            <w:r>
              <w:t>cigarette</w:t>
            </w:r>
            <w:r w:rsidRPr="00601EB3">
              <w:t>"[All Fields] AND "smoking"[All Fields]) OR "</w:t>
            </w:r>
            <w:r>
              <w:t>cigarette</w:t>
            </w:r>
            <w:r w:rsidRPr="00601EB3">
              <w:t xml:space="preserve"> smoking"[All Fields]) AND substance[All Fields]) AND (high[All Fields] AND ("schools"[MeSH Terms] OR "schools"[All Fields] OR "school"[All Fields]</w:t>
            </w:r>
            <w:r>
              <w:t>)</w:t>
            </w:r>
            <w:r w:rsidRPr="00601EB3">
              <w:t xml:space="preserve"> AND ("universities"[MeSH Terms] OR "universities"[All Fields] OR "university"[All Fields])) AND ("students"[MeSH Terms] OR "students"[All Fields]) AND ("</w:t>
            </w:r>
            <w:r>
              <w:t>E</w:t>
            </w:r>
            <w:r w:rsidRPr="00601EB3">
              <w:t>thiopia"[MeSH Terms] OR "</w:t>
            </w:r>
            <w:r>
              <w:t>E</w:t>
            </w:r>
            <w:r w:rsidRPr="00601EB3">
              <w:t>thiopia"[All Fields])</w:t>
            </w:r>
          </w:p>
        </w:tc>
        <w:tc>
          <w:tcPr>
            <w:tcW w:w="1980" w:type="dxa"/>
          </w:tcPr>
          <w:p w:rsidR="00B3620C" w:rsidRDefault="00B3620C" w:rsidP="00CC4B91">
            <w:pPr>
              <w:spacing w:line="48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     43</w:t>
            </w:r>
          </w:p>
        </w:tc>
      </w:tr>
      <w:tr w:rsidR="00B3620C" w:rsidTr="00CC4B91">
        <w:tc>
          <w:tcPr>
            <w:tcW w:w="2430" w:type="dxa"/>
          </w:tcPr>
          <w:p w:rsidR="00B3620C" w:rsidRPr="005F27DB" w:rsidRDefault="00B3620C" w:rsidP="00CC4B91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From other databases  </w:t>
            </w:r>
          </w:p>
        </w:tc>
        <w:tc>
          <w:tcPr>
            <w:tcW w:w="5400" w:type="dxa"/>
          </w:tcPr>
          <w:p w:rsidR="00B3620C" w:rsidRPr="00820B2D" w:rsidRDefault="00B3620C" w:rsidP="00CC4B91">
            <w:pPr>
              <w:spacing w:line="360" w:lineRule="auto"/>
            </w:pPr>
          </w:p>
        </w:tc>
        <w:tc>
          <w:tcPr>
            <w:tcW w:w="1980" w:type="dxa"/>
          </w:tcPr>
          <w:p w:rsidR="00B3620C" w:rsidRDefault="00B3620C" w:rsidP="00CC4B9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368</w:t>
            </w:r>
          </w:p>
        </w:tc>
      </w:tr>
      <w:tr w:rsidR="00B3620C" w:rsidTr="00CC4B91">
        <w:trPr>
          <w:trHeight w:val="350"/>
        </w:trPr>
        <w:tc>
          <w:tcPr>
            <w:tcW w:w="2430" w:type="dxa"/>
          </w:tcPr>
          <w:p w:rsidR="00B3620C" w:rsidRDefault="00B3620C" w:rsidP="00CC4B91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Total retrieved articles </w:t>
            </w:r>
          </w:p>
        </w:tc>
        <w:tc>
          <w:tcPr>
            <w:tcW w:w="5400" w:type="dxa"/>
          </w:tcPr>
          <w:p w:rsidR="00B3620C" w:rsidRPr="00820B2D" w:rsidRDefault="00B3620C" w:rsidP="00CC4B91">
            <w:pPr>
              <w:spacing w:line="360" w:lineRule="auto"/>
            </w:pPr>
          </w:p>
        </w:tc>
        <w:tc>
          <w:tcPr>
            <w:tcW w:w="1980" w:type="dxa"/>
          </w:tcPr>
          <w:p w:rsidR="00B3620C" w:rsidRDefault="00B3620C" w:rsidP="00CC4B9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535</w:t>
            </w:r>
          </w:p>
        </w:tc>
      </w:tr>
      <w:tr w:rsidR="00B3620C" w:rsidTr="00CC4B91">
        <w:trPr>
          <w:trHeight w:val="638"/>
        </w:trPr>
        <w:tc>
          <w:tcPr>
            <w:tcW w:w="2430" w:type="dxa"/>
          </w:tcPr>
          <w:p w:rsidR="00B3620C" w:rsidRDefault="00B3620C" w:rsidP="00CC4B91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Final full text relevant to our review </w:t>
            </w:r>
          </w:p>
        </w:tc>
        <w:tc>
          <w:tcPr>
            <w:tcW w:w="5400" w:type="dxa"/>
          </w:tcPr>
          <w:p w:rsidR="00B3620C" w:rsidRPr="00820B2D" w:rsidRDefault="00B3620C" w:rsidP="00CC4B91">
            <w:pPr>
              <w:spacing w:line="360" w:lineRule="auto"/>
            </w:pPr>
          </w:p>
        </w:tc>
        <w:tc>
          <w:tcPr>
            <w:tcW w:w="1980" w:type="dxa"/>
          </w:tcPr>
          <w:p w:rsidR="00B3620C" w:rsidRDefault="00B3620C" w:rsidP="00CC4B9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 30</w:t>
            </w:r>
          </w:p>
        </w:tc>
      </w:tr>
    </w:tbl>
    <w:p w:rsidR="00F55924" w:rsidRDefault="00F55924"/>
    <w:sectPr w:rsidR="00F55924" w:rsidSect="00F55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3620C"/>
    <w:rsid w:val="00B3620C"/>
    <w:rsid w:val="00F55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2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2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u</dc:creator>
  <cp:lastModifiedBy>cheru</cp:lastModifiedBy>
  <cp:revision>1</cp:revision>
  <dcterms:created xsi:type="dcterms:W3CDTF">2019-04-24T11:58:00Z</dcterms:created>
  <dcterms:modified xsi:type="dcterms:W3CDTF">2019-04-24T12:00:00Z</dcterms:modified>
</cp:coreProperties>
</file>